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The primers used in this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662"/>
      </w:tblGrid>
      <w:tr>
        <w:trPr>
          <w:trHeight w:val="8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Sequence (5' → 3'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tn2-1-up</w:t>
            </w:r>
          </w:p>
        </w:tc>
        <w:tc>
          <w:tcPr>
            <w:tcW w:w="66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bookmarkStart w:id="0" w:name="OLE_LINK16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CTCATTGACAGGTATTCTC</w:t>
            </w:r>
            <w:bookmarkEnd w:id="0"/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tn2-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bookmarkStart w:id="1" w:name="OLE_LINK19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GCGTACGAAGCTTCAGCTGAATTGAATATGGAAAACATTTC</w:t>
            </w:r>
            <w:bookmarkEnd w:id="1"/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tn2-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bookmarkStart w:id="2" w:name="OLE_LINK20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CCCCATTACAATATAGAAATGTTTTCCATATTCAATTCAGCTGAAGCTTCGTACGCTG</w:t>
            </w:r>
            <w:bookmarkEnd w:id="2"/>
          </w:p>
        </w:tc>
      </w:tr>
      <w:tr>
        <w:trPr>
          <w:trHeight w:val="87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tn2-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bookmarkStart w:id="3" w:name="OLE_LINK23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CACTGTTTATACTTTCATTATCACTTTCTGCTGAACCAGCGACTCACTATAGGGAGACC</w:t>
            </w:r>
            <w:bookmarkEnd w:id="3"/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bookmarkStart w:id="4" w:name="OLE_LINK24"/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tn2-3-</w:t>
            </w:r>
            <w:bookmarkEnd w:id="4"/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TCTCCCTATAGTGAGTCGCTGGTTCAGCAGAAAGTGATA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tn2-3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GAGTATGTATTATCAC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zbtn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CTCATTGACAGGTAT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zbtn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TCTACTTTACTGTTGC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ip1-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TAGTAAAGCGAACTAGAACCAGTTTAATAGGATATAGA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ip1-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GGTCATGTATTGTGTGCTCCTGACTGTTCGGCACTATCGACTCACTATAGGGAG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ip1-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GTATTTTCCTCCCCCTAGCTTCAACCTGTAATTCCCTTCTTAGTAAAGCGAACTAGA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ip1-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GAGAAAGTGTAATAGAATTTCATTAAGATAGTGTCATTATAGGTCATGTATTGTGT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zcip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TGCTATTATAGAAGCGTG</w:t>
            </w:r>
          </w:p>
        </w:tc>
      </w:tr>
      <w:tr>
        <w:trPr>
          <w:trHeight w:val="451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zcip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ACCAGAAAATGGAGA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Dla3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GGTGACCGTGGTGGCGGAGACATTGACGAAAGAGTCCT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Dla3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AGATGATAATACAAACGTCGCCATCGCTGTAGTGTTCTCGACTCACTATAGGGAG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Hom3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TGCCAATGGATTTCCAACCTACATCAAGTCATTCGAAC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Hom3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GATGGTGAATATTTGAGCTAGGAAACCATGGGATAGGGCGACTCACTATAGGGAG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Ixr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GAACACCGGTATCTCGCCCAAACAGGACGACGCCTCTA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Ixr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CAGGGAATTGTTGAAGCAACTCATTTCTTATGGACATAGCGACTCACTATAGGGAG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ga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GCAACCTAAAACTTTCGTCCACCAACTTCATGCAATTC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ga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TATTACAAACTCCTAAAGCAGGTGAGTTAGAAGCAGAGCGACTCACTATAGGGAG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rm7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GTATCGTACAAGAAGCTCTGACGAGGTAACCACATCAA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rm7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CTAGAAAGGCTTAGACTTTCCGACGCAATTGGAATGCCCGACTCACTATAGGGAG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rt5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AGTATAAGGCCTCACATAAGCATACAAACAAGCCCGCAAGCTGAAGCTTCGTAC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rt5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TCTCACTGTTTATACCCCCTTTTCAATTTTATAAAGATCGACTCACTATAGGGAG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bookmarkStart w:id="5" w:name="OLE_LINK225"/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dr246w-A-up</w:t>
            </w:r>
            <w:bookmarkEnd w:id="5"/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GCGACGGATCCTCTGCATCCCAACACCAGCGATAGAAAAGCTGAAGCTTCGTACGC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dr246w-A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AGTAGGATCGACTACCCCTTTTGGGTTACACTTTGGTACGACTCACTATAGGGAG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gl015c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TATTGGACAGATATAATTCACAAATCACAATTCACTCCAGCTGAAGCTTCGTACGC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gl015c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GTGCTTTAAAGATAGTAGCAGTATATATGTGTGTAAAAGCGACTCACTATAGGGAG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or338w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GCTAGATAACATGCAATTTCATTCTCCAGCACCGGAACAGCTGAAGCTTCGTACGC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Yor338w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ACAAATACTTTTCAAAATGTTTATCTTGTAACCAACCTCGACTCACTATAGGGAG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sc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ACTGGCACATGAGCCAACAGAATATACTACATTATGATAGCTGAAGCTTCGTACGC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sc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CTTGAACTAGTTGGGTCTTCTGAACTTGAACTTACTACCGACTCACTATAGGGAG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RV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TTTGCATAACGTGCA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bookmarkStart w:id="6" w:name="OLE_LINK226"/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RV1-DN</w:t>
            </w:r>
            <w:bookmarkEnd w:id="6"/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TAACAATAAATAAGTTCCTGA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CI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TCGCAAGAAATTAGGCAAAA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CI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TAAACGATGCTTCCT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FAR10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AATCTAAGTTTTAATTACAAGCGGCCGCATGACTGGTCCTGGACCTGAAATAAATA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FAR10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GTAATCCATCGATACTAGTGCGGCCGCCTAGTTGGGGGAAAGGATCTTG</w:t>
            </w:r>
          </w:p>
        </w:tc>
      </w:tr>
      <w:tr>
        <w:trPr>
          <w:trHeight w:val="465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EX2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ATCTAATCTAAGTTTTAATTACAAGCGGCCGCATGCCACCACCATCAAGAAGT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EX2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GTAATCCATCGATACTAGTGCGGCCGCTTAATTGCATAAAGTGTCAATCAG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ID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ATCTAATCTAAGTTTTAATTACAAGCGGCCGCATGTTGTCTTTCACAACCA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ID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TCCTTGTAATCCATCGATACTAGTGCGGCCGCTTAATAATTTCGTGGTGATAATTC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DH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GAGCCTTAGCGTATT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DH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TGTGTGACGCAGTTT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OL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TTCAAGAGAGCAATG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OL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CTATTTCGCTTTGGATTCATA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OQ1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TACCAAAGCTTATAGTTTTT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OQ1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TGCTTTAAGTATTTCCTCA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SC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CATCATATATCGAAAGGC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SC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ATCCAACATCGGACCC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DBP9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GCTATGAGAAAAAG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DBP9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TTTGAAGTTCTTCAAC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CM2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CATCCGATGATGGGAATG</w:t>
            </w:r>
          </w:p>
        </w:tc>
      </w:tr>
      <w:tr>
        <w:trPr>
          <w:trHeight w:val="465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CM2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CATAAAAGCTGAAAAGTTTGTAG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GPB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AAATTTCCAGTTC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GPB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TGCACTAGGATTTACACTA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GPN3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TCTCGCGTTGGTGTCA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GPN3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CTATTCTTCGACATCTATTTGG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RPL15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ATATGCGGCCGCATGGAAAATAGCATGATGTTTATATC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RPL15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CCTTAATTAATCACAGAAATGCTTTATTTT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HO1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TTGAAGTCAGCCGTTTAT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HO1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CTGTTTTAATAAAGTGTCG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IG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CCTTACAGCCATGGTA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IG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GGGTGACGGCGACTTATAAAAATAA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BG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ATATGCGGCCGCATGTCTACTACAGTTGAAAAAA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BG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CCTTAATTAATCACTTTTTCAAGATGGTAAC</w:t>
            </w:r>
          </w:p>
        </w:tc>
      </w:tr>
      <w:tr>
        <w:trPr>
          <w:trHeight w:val="46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CM5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TCATTTGATAGACC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CM5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TACACCACTTCTGTAAATAT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GI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CGAAAAAGGATAAGAAA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GI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GATGAGTGGCTGCAAG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25B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CCTCCAAAGCAACAA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25B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TTCGGAAGCAGCAGC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28B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ATTCTAAGACCCCAG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28B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ACGCAAACGACGAGCT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SFH1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TCGCACCAAAACCAG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SFH1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CTACATTCTCATTGTGGTT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STT4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GATTTACCAGAGGA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STT4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GTACGGAATGCCAT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AK16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ATATGCGGCCGCATGTCCGACGAAATTGT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MAK16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CCTTAATTAATTATTGTGCCACTTCTTGC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HI7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AGTTTCGGTAGTAAAG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HI7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CTAAGCAGCTTTTTCACTG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FC3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TACTGACGATTTAT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FC3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TGTAGATTCATATATAGAATA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L38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CTAGAGAAATCACC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L38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TATAATCTGTTAACCTTCAAAG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PO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ATATGCGGCCGCATGGGAGGCATTCGTGAAAAG</w:t>
            </w:r>
          </w:p>
        </w:tc>
      </w:tr>
      <w:tr>
        <w:trPr>
          <w:trHeight w:val="452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PO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CCTTAATTAATTAATCGAATAAACCGAAACC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DC4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CAAACGCTAAAGTGTG</w:t>
            </w:r>
          </w:p>
        </w:tc>
      </w:tr>
      <w:tr>
        <w:trPr>
          <w:trHeight w:val="521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DC4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CTACAAAATTGCACATTTTTTA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OP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TTGCCGCTTTAACGTATTTG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OP2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AACCACGACAAACTTCTG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OP5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TACGTTTAAAAAGTAGATATA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OP5-D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CTAATCGTCCTCGTTTTCGTTT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UBC12-UP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AAGAATGCGGCCGCATGGTACGTAGATGCAACTATATC</w:t>
            </w:r>
          </w:p>
        </w:tc>
      </w:tr>
      <w:tr>
        <w:trPr>
          <w:trHeight w:val="40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UBC12-DN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TTAATTAATCAAGGAGAAACTATGTTATCATATT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10:25:00Z</dcterms:created>
  <dc:creator>Yu Shen</dc:creator>
  <dc:description/>
  <cp:keywords/>
  <dc:language>en-US</dc:language>
  <cp:lastModifiedBy>Yu Shen</cp:lastModifiedBy>
  <dcterms:modified xsi:type="dcterms:W3CDTF">2019-05-05T10:25:00Z</dcterms:modified>
  <cp:revision>3</cp:revision>
  <dc:subject/>
  <dc:title/>
</cp:coreProperties>
</file>